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0149A" w14:textId="49DE588B" w:rsidR="00AB0175" w:rsidRPr="002F6574" w:rsidRDefault="00AB0175" w:rsidP="002A765F">
      <w:pPr>
        <w:pStyle w:val="Heading2"/>
        <w:keepNext w:val="0"/>
        <w:widowControl w:val="0"/>
        <w:numPr>
          <w:ilvl w:val="0"/>
          <w:numId w:val="0"/>
        </w:numPr>
        <w:spacing w:before="0" w:line="240" w:lineRule="auto"/>
        <w:ind w:left="284" w:hanging="284"/>
        <w:rPr>
          <w:rFonts w:asciiTheme="minorHAnsi" w:hAnsiTheme="minorHAnsi" w:cstheme="minorHAnsi"/>
          <w:color w:val="000000" w:themeColor="text1"/>
          <w:szCs w:val="22"/>
          <w:lang w:val="en-GB"/>
        </w:rPr>
      </w:pP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Table </w:t>
      </w:r>
      <w:r w:rsidR="00AD25A5"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S</w:t>
      </w:r>
      <w:r w:rsidR="00641D0A">
        <w:rPr>
          <w:rFonts w:asciiTheme="minorHAnsi" w:hAnsiTheme="minorHAnsi" w:cstheme="minorHAnsi"/>
          <w:color w:val="000000" w:themeColor="text1"/>
          <w:szCs w:val="22"/>
          <w:lang w:val="en-GB"/>
        </w:rPr>
        <w:t>2</w:t>
      </w: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: Test population characteristics by reason for testing – first RDT study (asymptomatic</w:t>
      </w:r>
      <w:r w:rsidR="00E96FEC"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 </w:t>
      </w:r>
      <w:r w:rsidR="008F3530"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close contacts</w:t>
      </w: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)</w:t>
      </w:r>
    </w:p>
    <w:p w14:paraId="4D635CF1" w14:textId="77777777" w:rsidR="00AB0175" w:rsidRPr="002F6574" w:rsidRDefault="00AB0175" w:rsidP="002A765F">
      <w:pPr>
        <w:widowControl w:val="0"/>
        <w:rPr>
          <w:rFonts w:asciiTheme="minorHAnsi" w:hAnsiTheme="minorHAnsi" w:cstheme="minorHAnsi"/>
          <w:color w:val="000000" w:themeColor="text1"/>
          <w:sz w:val="22"/>
          <w:szCs w:val="22"/>
          <w:lang w:eastAsia="nl-NL"/>
        </w:rPr>
      </w:pPr>
    </w:p>
    <w:tbl>
      <w:tblPr>
        <w:tblStyle w:val="TableGrid"/>
        <w:tblW w:w="1315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559"/>
        <w:gridCol w:w="1701"/>
        <w:gridCol w:w="1843"/>
        <w:gridCol w:w="1843"/>
        <w:gridCol w:w="1701"/>
        <w:gridCol w:w="1559"/>
        <w:gridCol w:w="1118"/>
      </w:tblGrid>
      <w:tr w:rsidR="00AB0175" w:rsidRPr="002F6574" w14:paraId="49677892" w14:textId="77777777" w:rsidTr="00DD267F">
        <w:tc>
          <w:tcPr>
            <w:tcW w:w="18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F17346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4E02996" w14:textId="7A3FA0D2" w:rsidR="00AB0175" w:rsidRPr="002F6574" w:rsidRDefault="00B74571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DCT</w:t>
            </w:r>
          </w:p>
          <w:p w14:paraId="26A81B5D" w14:textId="0C414A3A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93, 7.0</w:t>
            </w:r>
            <w:r w:rsidR="00397E91"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9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2E7749" w14:textId="7844CBD5" w:rsidR="00AB0175" w:rsidRPr="002F6574" w:rsidRDefault="00B74571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MCT</w:t>
            </w:r>
          </w:p>
          <w:p w14:paraId="03A2DD5A" w14:textId="6D19E0F4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 507, 12.2</w:t>
            </w:r>
            <w:r w:rsidR="00294C4C"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27128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Index</w:t>
            </w:r>
          </w:p>
          <w:p w14:paraId="508BCC7E" w14:textId="2B727C2B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,40</w:t>
            </w:r>
            <w:r w:rsidR="00397E91"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9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, 58.</w:t>
            </w:r>
            <w:r w:rsidR="00861538"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2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30EA1F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Self</w:t>
            </w:r>
          </w:p>
          <w:p w14:paraId="559273C3" w14:textId="7BD6DF56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 479, 11.6</w:t>
            </w:r>
            <w:r w:rsidR="00861538"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6FEB22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Unknown</w:t>
            </w:r>
          </w:p>
          <w:p w14:paraId="569C7BC0" w14:textId="1EFDC541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  <w:t>443, 10.7</w:t>
            </w:r>
            <w:r w:rsidR="00861538" w:rsidRPr="002F6574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  <w:t>2</w:t>
            </w:r>
            <w:r w:rsidRPr="002F6574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  <w:t>%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44D17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Total</w:t>
            </w: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1</w:t>
            </w:r>
          </w:p>
          <w:p w14:paraId="734E4B1C" w14:textId="1D061149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 4,1</w:t>
            </w:r>
            <w:r w:rsidR="00294C4C"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31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4769F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p</w:t>
            </w: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DD267F" w:rsidRPr="002F6574" w14:paraId="26ED1D17" w14:textId="77777777" w:rsidTr="001F26A8">
        <w:tc>
          <w:tcPr>
            <w:tcW w:w="182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9853F5" w14:textId="5444D42D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Median age</w:t>
            </w:r>
            <w:r w:rsidR="00551A5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in years</w:t>
            </w:r>
            <w:r w:rsidR="00CE456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3</w:t>
            </w:r>
            <w:r w:rsidR="00551A5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(IQR)</w:t>
            </w:r>
          </w:p>
          <w:p w14:paraId="203D0604" w14:textId="7DD9CB65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[Range]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75CE963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50</w:t>
            </w:r>
          </w:p>
          <w:p w14:paraId="32725302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35- 61)</w:t>
            </w:r>
          </w:p>
          <w:p w14:paraId="601C8F62" w14:textId="66E7379C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[16-82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4D4B3D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5</w:t>
            </w:r>
          </w:p>
          <w:p w14:paraId="634C4EC1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8- 57)</w:t>
            </w:r>
          </w:p>
          <w:p w14:paraId="42B58AD4" w14:textId="01763C0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[16-86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E979F6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2</w:t>
            </w:r>
          </w:p>
          <w:p w14:paraId="2AF8ACA9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7- 56)</w:t>
            </w:r>
          </w:p>
          <w:p w14:paraId="499BB3E4" w14:textId="210489A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[16-96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219AFB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8</w:t>
            </w:r>
          </w:p>
          <w:p w14:paraId="12436012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32- 58)</w:t>
            </w:r>
          </w:p>
          <w:p w14:paraId="7551199A" w14:textId="3DC95C45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[16-89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E592B6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2</w:t>
            </w:r>
          </w:p>
          <w:p w14:paraId="323A538B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27- 56)</w:t>
            </w:r>
          </w:p>
          <w:p w14:paraId="435018BD" w14:textId="02A3C60E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[16-94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F1B04B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4</w:t>
            </w:r>
          </w:p>
          <w:p w14:paraId="560529B4" w14:textId="7777777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28- 57)</w:t>
            </w:r>
          </w:p>
          <w:p w14:paraId="72D1E4CC" w14:textId="1F1DC3EC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[16-96]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353A7" w14:textId="47060DB5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&lt;0.01</w:t>
            </w:r>
          </w:p>
        </w:tc>
      </w:tr>
      <w:tr w:rsidR="00DD267F" w:rsidRPr="002F6574" w14:paraId="6A777F22" w14:textId="77777777" w:rsidTr="001F26A8"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D1CC62" w14:textId="77777777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Gender</w:t>
            </w:r>
          </w:p>
          <w:p w14:paraId="31C4CEDD" w14:textId="339AB16F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Female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640D3BE" w14:textId="1A288667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40 (47.9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0999" w14:textId="11D0A03E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45 (48.3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509CD" w14:textId="1BA85546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208 (50.3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C16F" w14:textId="4F092789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19 (46.0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8F7F" w14:textId="54E1401E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36 (53.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E29E" w14:textId="359E50F4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,048 (49.77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57507" w14:textId="797F7122" w:rsidR="00DD267F" w:rsidRPr="002F6574" w:rsidRDefault="00DD267F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9</w:t>
            </w:r>
          </w:p>
        </w:tc>
      </w:tr>
      <w:tr w:rsidR="00782C2A" w:rsidRPr="002F6574" w14:paraId="0A3C68D1" w14:textId="77777777" w:rsidTr="001F26A8">
        <w:tc>
          <w:tcPr>
            <w:tcW w:w="1828" w:type="dxa"/>
            <w:tcBorders>
              <w:top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F16602" w14:textId="11463B4F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Test </w:t>
            </w:r>
            <w:r w:rsidR="00CE456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reg</w:t>
            </w: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ion</w:t>
            </w:r>
            <w:r w:rsidR="00CE456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4</w:t>
            </w:r>
          </w:p>
          <w:p w14:paraId="01E30E5B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West-Brabant</w:t>
            </w:r>
          </w:p>
          <w:p w14:paraId="5C3CAFC9" w14:textId="7EAA724D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Rotterd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6BF0027B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719C0D76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06 (70.55)</w:t>
            </w:r>
          </w:p>
          <w:p w14:paraId="1F309095" w14:textId="0ABD4D8C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86 (29.4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B54BA12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1C72FF96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62 (71.40)</w:t>
            </w:r>
          </w:p>
          <w:p w14:paraId="25276073" w14:textId="02C3D611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45 (28.6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DF802F9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1E96D82A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286 (53.54)</w:t>
            </w:r>
          </w:p>
          <w:p w14:paraId="72ABD7B8" w14:textId="1BEF753D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116 (46.4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C715E8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34454CAC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61 (75.68)</w:t>
            </w:r>
          </w:p>
          <w:p w14:paraId="457F93AC" w14:textId="619B293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16 (24.3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890EC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5D09B6EC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28 (74.04)</w:t>
            </w:r>
          </w:p>
          <w:p w14:paraId="4A5101A1" w14:textId="58BB5D84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15 (25.9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FF6C5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2FED1CB4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,543 (61.71)</w:t>
            </w:r>
          </w:p>
          <w:p w14:paraId="20B856A8" w14:textId="3672F4F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578 (38.29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AE1245A" w14:textId="732C7DD2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&lt;0.01</w:t>
            </w:r>
          </w:p>
        </w:tc>
      </w:tr>
      <w:tr w:rsidR="00782C2A" w:rsidRPr="002F6574" w14:paraId="6D3FDD4A" w14:textId="77777777" w:rsidTr="001F26A8">
        <w:tc>
          <w:tcPr>
            <w:tcW w:w="1828" w:type="dxa"/>
            <w:tcBorders>
              <w:top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1894578" w14:textId="07FBE734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Symptoms</w:t>
            </w:r>
            <w:r w:rsidR="00CE456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5</w:t>
            </w:r>
          </w:p>
          <w:p w14:paraId="2A3ACA90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Yes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3B28DB3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3 (4.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C8230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4 (4.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8517FA0" w14:textId="0C8207B6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05 (8.5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61C6B71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70 (14.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BD1D514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  <w:t>65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(14.7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893BDC4" w14:textId="0C4707CD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377 (9.18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B3361E8" w14:textId="1EBDBAF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&lt;0.01</w:t>
            </w:r>
          </w:p>
        </w:tc>
      </w:tr>
      <w:tr w:rsidR="00782C2A" w:rsidRPr="002F6574" w14:paraId="781EF349" w14:textId="77777777" w:rsidTr="00782C2A">
        <w:tc>
          <w:tcPr>
            <w:tcW w:w="182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19622F" w14:textId="4551B891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Test result</w:t>
            </w:r>
            <w:r w:rsidR="00CE456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6</w:t>
            </w:r>
          </w:p>
          <w:p w14:paraId="56D87A1E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Positive, n (%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0C7E7B9A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0 (3.41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2E3A1F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50 (9.86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7A6315" w14:textId="70941BE4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96 (8.14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B4E2BC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53 (11.06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677954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0 (9.03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1E41AB" w14:textId="3935D509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349 (8.45)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39A296" w14:textId="1ADEA506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&lt;0.01</w:t>
            </w:r>
          </w:p>
        </w:tc>
      </w:tr>
      <w:tr w:rsidR="00782C2A" w:rsidRPr="002F6574" w14:paraId="6B236BDF" w14:textId="77777777" w:rsidTr="00782C2A">
        <w:tc>
          <w:tcPr>
            <w:tcW w:w="1828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682A76" w14:textId="220F33F8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lang w:val="en-GB"/>
              </w:rPr>
              <w:t>Median Ct</w:t>
            </w:r>
            <w:r w:rsidR="00F57CB4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lang w:val="en-GB"/>
              </w:rPr>
              <w:t>-values</w:t>
            </w:r>
            <w:r w:rsidRPr="002F6574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vertAlign w:val="superscript"/>
                <w:lang w:val="en-GB"/>
              </w:rPr>
              <w:t>,</w:t>
            </w:r>
            <w:r w:rsidR="00CE4569" w:rsidRPr="002F6574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vertAlign w:val="superscript"/>
                <w:lang w:val="en-GB"/>
              </w:rPr>
              <w:t>7</w:t>
            </w:r>
          </w:p>
          <w:p w14:paraId="7531D3D8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(IQR)</w:t>
            </w:r>
          </w:p>
          <w:p w14:paraId="139903A7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Ct≤30, n (%)</w:t>
            </w:r>
          </w:p>
          <w:p w14:paraId="702DCCA5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Ct&gt;30, n (%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810D1E0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3.42</w:t>
            </w:r>
          </w:p>
          <w:p w14:paraId="285042A3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1.91- 28.47)</w:t>
            </w:r>
          </w:p>
          <w:p w14:paraId="2A192CE6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8 (80.00)</w:t>
            </w:r>
          </w:p>
          <w:p w14:paraId="22DC4A8C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 (20.00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824B246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5.10</w:t>
            </w:r>
          </w:p>
          <w:p w14:paraId="32D82A55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0.22- 30.27)</w:t>
            </w:r>
          </w:p>
          <w:p w14:paraId="29DCBEF2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37 (74.00)</w:t>
            </w:r>
          </w:p>
          <w:p w14:paraId="14960902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3 (26.00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AE442F4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4.11</w:t>
            </w:r>
          </w:p>
          <w:p w14:paraId="01E97172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0.74-32.24)</w:t>
            </w:r>
          </w:p>
          <w:p w14:paraId="73B1DDFB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39 (70.92)</w:t>
            </w:r>
          </w:p>
          <w:p w14:paraId="099DCF8A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ED7D31" w:themeColor="accent2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57 (29.08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2F942A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5.10</w:t>
            </w:r>
          </w:p>
          <w:p w14:paraId="6A53B71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1.24-28.87)</w:t>
            </w:r>
          </w:p>
          <w:p w14:paraId="28A4EC04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1 (77.36)</w:t>
            </w:r>
          </w:p>
          <w:p w14:paraId="59FF216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12 (22.64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BB259D8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7.17</w:t>
            </w:r>
          </w:p>
          <w:p w14:paraId="742D87FC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(22.60-32.20)</w:t>
            </w:r>
          </w:p>
          <w:p w14:paraId="11C6CA8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3 (57.50)</w:t>
            </w:r>
          </w:p>
          <w:p w14:paraId="125574BE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17 (42.50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36C579D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4.90</w:t>
            </w:r>
          </w:p>
          <w:p w14:paraId="1E6A23E3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20.99-31.32)</w:t>
            </w:r>
          </w:p>
          <w:p w14:paraId="68EF8D0F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48 (71.06)</w:t>
            </w:r>
          </w:p>
          <w:p w14:paraId="4903713C" w14:textId="77777777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ED7D31" w:themeColor="accent2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101 (28.94)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1E1B682" w14:textId="4E48C673" w:rsidR="00782C2A" w:rsidRPr="002F6574" w:rsidRDefault="00782C2A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5</w:t>
            </w:r>
          </w:p>
        </w:tc>
      </w:tr>
    </w:tbl>
    <w:p w14:paraId="6C944638" w14:textId="413FAB3B" w:rsidR="00AB0175" w:rsidRPr="002F6574" w:rsidRDefault="00AB0175" w:rsidP="002A765F">
      <w:pPr>
        <w:widowControl w:val="0"/>
        <w:rPr>
          <w:rFonts w:asciiTheme="minorHAnsi" w:hAnsiTheme="minorHAnsi" w:cstheme="minorHAnsi"/>
          <w:color w:val="000000" w:themeColor="text1"/>
          <w:sz w:val="16"/>
          <w:szCs w:val="16"/>
        </w:rPr>
      </w:pPr>
      <w:bookmarkStart w:id="0" w:name="_GoBack"/>
      <w:bookmarkEnd w:id="0"/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Abbreviations: </w:t>
      </w:r>
      <w:r w:rsidR="001278AF"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Ct=Cycle threshold; </w:t>
      </w:r>
      <w:r w:rsidR="00B74571" w:rsidRPr="002F6574">
        <w:rPr>
          <w:rFonts w:asciiTheme="minorHAnsi" w:hAnsiTheme="minorHAnsi" w:cstheme="minorHAnsi"/>
          <w:sz w:val="16"/>
          <w:szCs w:val="16"/>
        </w:rPr>
        <w:t xml:space="preserve">DCT=digital contact tracing; </w:t>
      </w:r>
      <w:r w:rsidR="001278AF" w:rsidRPr="002F6574">
        <w:rPr>
          <w:rFonts w:asciiTheme="minorHAnsi" w:hAnsiTheme="minorHAnsi" w:cstheme="minorHAnsi"/>
          <w:sz w:val="16"/>
          <w:szCs w:val="16"/>
        </w:rPr>
        <w:t xml:space="preserve">Index=a person who tested SARS-CoV-2 positive; </w:t>
      </w:r>
      <w:r w:rsidR="001278AF"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IQR=interquartile range</w:t>
      </w:r>
      <w:r w:rsidR="001278AF" w:rsidRPr="002F6574">
        <w:rPr>
          <w:rFonts w:asciiTheme="minorHAnsi" w:hAnsiTheme="minorHAnsi" w:cstheme="minorHAnsi"/>
          <w:sz w:val="16"/>
          <w:szCs w:val="16"/>
        </w:rPr>
        <w:t xml:space="preserve">; </w:t>
      </w:r>
      <w:r w:rsidR="00B74571" w:rsidRPr="002F6574">
        <w:rPr>
          <w:rFonts w:asciiTheme="minorHAnsi" w:hAnsiTheme="minorHAnsi" w:cstheme="minorHAnsi"/>
          <w:sz w:val="16"/>
          <w:szCs w:val="16"/>
        </w:rPr>
        <w:t>MCT=manual contact tracing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; </w:t>
      </w:r>
      <w:r w:rsidR="001278AF"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Self=testing at one’s own initiative.</w:t>
      </w:r>
    </w:p>
    <w:p w14:paraId="0F56BC85" w14:textId="00A09A4E" w:rsidR="00AB0175" w:rsidRPr="002F6574" w:rsidRDefault="00AB0175" w:rsidP="002A765F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rPr>
          <w:rFonts w:cstheme="minorHAnsi"/>
          <w:color w:val="000000" w:themeColor="text1"/>
          <w:sz w:val="16"/>
          <w:szCs w:val="16"/>
          <w:lang w:val="en-GB"/>
        </w:rPr>
      </w:pPr>
      <w:r w:rsidRPr="002F6574">
        <w:rPr>
          <w:rFonts w:cstheme="minorHAnsi"/>
          <w:color w:val="000000" w:themeColor="text1"/>
          <w:sz w:val="16"/>
          <w:szCs w:val="16"/>
          <w:lang w:val="en-GB"/>
        </w:rPr>
        <w:t>Includes 4,1</w:t>
      </w:r>
      <w:r w:rsidR="00861538" w:rsidRPr="002F6574">
        <w:rPr>
          <w:rFonts w:cstheme="minorHAnsi"/>
          <w:color w:val="000000" w:themeColor="text1"/>
          <w:sz w:val="16"/>
          <w:szCs w:val="16"/>
          <w:lang w:val="en-GB"/>
        </w:rPr>
        <w:t>31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tests by 4,1</w:t>
      </w:r>
      <w:r w:rsidR="00861538" w:rsidRPr="002F6574">
        <w:rPr>
          <w:rFonts w:cstheme="minorHAnsi"/>
          <w:color w:val="000000" w:themeColor="text1"/>
          <w:sz w:val="16"/>
          <w:szCs w:val="16"/>
          <w:lang w:val="en-GB"/>
        </w:rPr>
        <w:t>31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participants</w:t>
      </w:r>
      <w:r w:rsidR="00AC133E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between</w:t>
      </w:r>
      <w:r w:rsidR="00CC66EA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</w:t>
      </w:r>
      <w:r w:rsidR="000546D4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14 </w:t>
      </w:r>
      <w:r w:rsidR="00CC66EA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December 2020- 6 February 2021.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>The reason for testing categories are based on a hierarchy as explained in the methods. Missing values for symptoms (n= 25), age (n= 10), gender (n= 16), and test location (n= 10)</w:t>
      </w:r>
      <w:r w:rsidR="00E6540A" w:rsidRPr="002F6574">
        <w:rPr>
          <w:rFonts w:cstheme="minorHAnsi"/>
          <w:color w:val="000000" w:themeColor="text1"/>
          <w:sz w:val="16"/>
          <w:szCs w:val="16"/>
          <w:lang w:val="en-GB"/>
        </w:rPr>
        <w:t>.</w:t>
      </w:r>
    </w:p>
    <w:p w14:paraId="0D8AFCA2" w14:textId="67E6A66B" w:rsidR="00AB0175" w:rsidRPr="002F6574" w:rsidRDefault="00AB0175" w:rsidP="002A765F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jc w:val="both"/>
        <w:rPr>
          <w:rFonts w:cstheme="minorHAnsi"/>
          <w:color w:val="000000" w:themeColor="text1"/>
          <w:sz w:val="16"/>
          <w:szCs w:val="16"/>
          <w:lang w:val="en-GB"/>
        </w:rPr>
      </w:pPr>
      <w:r w:rsidRPr="002F6574">
        <w:rPr>
          <w:rFonts w:cstheme="minorHAnsi"/>
          <w:color w:val="000000" w:themeColor="text1"/>
          <w:sz w:val="16"/>
          <w:szCs w:val="16"/>
          <w:lang w:val="en-GB"/>
        </w:rPr>
        <w:t>Pearson’s Chi-squared for categorical variables and Kruskal-Wallis for continuous variables to determine differential distribution across reasons for testing. For further analysis in case of a statistically significant difference, see methods.</w:t>
      </w:r>
    </w:p>
    <w:p w14:paraId="168B4AA3" w14:textId="6DCD49B8" w:rsidR="00CE4569" w:rsidRPr="002F6574" w:rsidRDefault="004367D5" w:rsidP="002A765F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rPr>
          <w:rFonts w:cstheme="minorHAnsi"/>
          <w:color w:val="000000" w:themeColor="text1"/>
          <w:sz w:val="16"/>
          <w:szCs w:val="16"/>
          <w:lang w:val="en-GB"/>
        </w:rPr>
      </w:pPr>
      <w:r>
        <w:rPr>
          <w:rFonts w:cstheme="minorHAnsi"/>
          <w:color w:val="000000" w:themeColor="text1"/>
          <w:sz w:val="16"/>
          <w:szCs w:val="16"/>
          <w:lang w:val="en-GB"/>
        </w:rPr>
        <w:t xml:space="preserve">Some of the median ages were statistically significantly different between groups but these differences were considered to be </w:t>
      </w:r>
      <w:r w:rsidR="00CE4569" w:rsidRPr="002F6574">
        <w:rPr>
          <w:rFonts w:cstheme="minorHAnsi"/>
          <w:color w:val="000000" w:themeColor="text1"/>
          <w:sz w:val="16"/>
          <w:szCs w:val="16"/>
          <w:lang w:val="en-GB"/>
        </w:rPr>
        <w:t>not meaningful.</w:t>
      </w:r>
    </w:p>
    <w:p w14:paraId="7E197817" w14:textId="27AC9CAE" w:rsidR="00CE4569" w:rsidRPr="002F6574" w:rsidRDefault="00AB18CD" w:rsidP="002A765F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rPr>
          <w:rFonts w:cstheme="minorHAnsi"/>
          <w:color w:val="000000" w:themeColor="text1"/>
          <w:sz w:val="16"/>
          <w:szCs w:val="16"/>
          <w:lang w:val="en-GB"/>
        </w:rPr>
      </w:pPr>
      <w:r w:rsidRPr="002F6574">
        <w:rPr>
          <w:rFonts w:cstheme="minorHAnsi"/>
          <w:color w:val="000000" w:themeColor="text1"/>
          <w:sz w:val="16"/>
          <w:szCs w:val="16"/>
          <w:lang w:val="en-GB"/>
        </w:rPr>
        <w:t>Among individuals testing because of a</w:t>
      </w:r>
      <w:r w:rsidR="00CE4569" w:rsidRPr="002F6574">
        <w:rPr>
          <w:rFonts w:cstheme="minorHAnsi"/>
          <w:color w:val="000000" w:themeColor="text1"/>
          <w:sz w:val="16"/>
          <w:szCs w:val="16"/>
          <w:lang w:val="en-GB"/>
        </w:rPr>
        <w:t>n index notification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>, the proportion testing in West Brabant</w:t>
      </w:r>
      <w:r w:rsidR="00CE4569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was </w:t>
      </w:r>
      <w:r w:rsidR="00A101BF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tatistically </w:t>
      </w:r>
      <w:r w:rsidR="00CE4569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ignificantly lower as compared to the group average.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>This proportion was statistically significantly higher for a</w:t>
      </w:r>
      <w:r w:rsidR="00CE4569" w:rsidRPr="002F6574">
        <w:rPr>
          <w:rFonts w:cstheme="minorHAnsi"/>
          <w:color w:val="000000" w:themeColor="text1"/>
          <w:sz w:val="16"/>
          <w:szCs w:val="16"/>
          <w:lang w:val="en-GB"/>
        </w:rPr>
        <w:t>ll other reasons for testing.</w:t>
      </w:r>
      <w:r w:rsidR="00AA1F16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The reverse was true for Rotterdam.</w:t>
      </w:r>
    </w:p>
    <w:p w14:paraId="280A7CD0" w14:textId="7D2EF08F" w:rsidR="00AB0175" w:rsidRPr="002F6574" w:rsidRDefault="00AB0175" w:rsidP="002A765F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rPr>
          <w:rFonts w:cstheme="minorHAnsi"/>
          <w:color w:val="000000" w:themeColor="text1"/>
          <w:sz w:val="16"/>
          <w:szCs w:val="16"/>
          <w:lang w:val="en-GB"/>
        </w:rPr>
      </w:pP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ymptoms were present in a </w:t>
      </w:r>
      <w:r w:rsidR="00A101BF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tatistically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ignificantly lower percentage of those testing after a </w:t>
      </w:r>
      <w:r w:rsidR="00B74571" w:rsidRPr="002F6574">
        <w:rPr>
          <w:rFonts w:cstheme="minorHAnsi"/>
          <w:color w:val="000000" w:themeColor="text1"/>
          <w:sz w:val="16"/>
          <w:szCs w:val="16"/>
          <w:lang w:val="en-GB"/>
        </w:rPr>
        <w:t>DCT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or </w:t>
      </w:r>
      <w:r w:rsidR="00B74571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MCT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notification and a </w:t>
      </w:r>
      <w:r w:rsidR="00A101BF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tatistically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ignificantly higher percentage in the Self and Unknown reason groups. </w:t>
      </w:r>
    </w:p>
    <w:p w14:paraId="3563069D" w14:textId="3CE9E72F" w:rsidR="00AB0175" w:rsidRPr="002F6574" w:rsidRDefault="00AB0175" w:rsidP="002A765F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rPr>
          <w:rFonts w:cstheme="minorHAnsi"/>
          <w:color w:val="000000" w:themeColor="text1"/>
          <w:sz w:val="16"/>
          <w:szCs w:val="16"/>
          <w:lang w:val="en-GB"/>
        </w:rPr>
      </w:pP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Test positivity was </w:t>
      </w:r>
      <w:r w:rsidR="00A101BF"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tatistically 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significantly lower among those testing after a </w:t>
      </w:r>
      <w:r w:rsidR="00B74571" w:rsidRPr="002F6574">
        <w:rPr>
          <w:rFonts w:cstheme="minorHAnsi"/>
          <w:color w:val="000000" w:themeColor="text1"/>
          <w:sz w:val="16"/>
          <w:szCs w:val="16"/>
          <w:lang w:val="en-GB"/>
        </w:rPr>
        <w:t>DCT</w:t>
      </w:r>
      <w:r w:rsidRPr="002F6574">
        <w:rPr>
          <w:rFonts w:cstheme="minorHAnsi"/>
          <w:color w:val="000000" w:themeColor="text1"/>
          <w:sz w:val="16"/>
          <w:szCs w:val="16"/>
          <w:lang w:val="en-GB"/>
        </w:rPr>
        <w:t xml:space="preserve"> notification. </w:t>
      </w:r>
    </w:p>
    <w:p w14:paraId="26B2215F" w14:textId="13FA28F1" w:rsidR="00F071F7" w:rsidRPr="00641D0A" w:rsidRDefault="00AB0175" w:rsidP="00F8467E">
      <w:pPr>
        <w:pStyle w:val="ListParagraph"/>
        <w:widowControl w:val="0"/>
        <w:numPr>
          <w:ilvl w:val="0"/>
          <w:numId w:val="21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641D0A">
        <w:rPr>
          <w:rFonts w:cstheme="minorHAnsi"/>
          <w:color w:val="000000" w:themeColor="text1"/>
          <w:sz w:val="16"/>
          <w:szCs w:val="16"/>
          <w:lang w:val="en-GB"/>
        </w:rPr>
        <w:t>Only the Ct-value of participants (n=349) with a positive test result were included (by definition, the Ct value is 45 in those testing negative). The Ct 30 cut-off is often used as a proxy of infectiousness.</w:t>
      </w:r>
    </w:p>
    <w:sectPr w:rsidR="00F071F7" w:rsidRPr="00641D0A" w:rsidSect="00641D0A">
      <w:footerReference w:type="even" r:id="rId8"/>
      <w:footerReference w:type="default" r:id="rId9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74585" w14:textId="77777777" w:rsidR="00722B86" w:rsidRDefault="00722B86" w:rsidP="00A22A86">
      <w:r>
        <w:separator/>
      </w:r>
    </w:p>
  </w:endnote>
  <w:endnote w:type="continuationSeparator" w:id="0">
    <w:p w14:paraId="3BA21107" w14:textId="77777777" w:rsidR="00722B86" w:rsidRDefault="00722B86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FC8B3" w14:textId="29FA70FB" w:rsidR="00641D0A" w:rsidRPr="00641D0A" w:rsidRDefault="00641D0A" w:rsidP="00641D0A">
    <w:pPr>
      <w:pStyle w:val="Footer"/>
      <w:tabs>
        <w:tab w:val="clear" w:pos="4680"/>
        <w:tab w:val="clear" w:pos="9360"/>
        <w:tab w:val="right" w:pos="14004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641D0A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641D0A">
      <w:rPr>
        <w:rFonts w:asciiTheme="minorHAnsi" w:hAnsiTheme="minorHAnsi" w:cstheme="minorHAnsi"/>
        <w:i/>
        <w:sz w:val="22"/>
        <w:szCs w:val="22"/>
        <w:lang w:val="nl-NL"/>
      </w:rPr>
      <w:tab/>
    </w:r>
    <w:r w:rsidRPr="00641D0A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641D0A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641D0A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641D0A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641D0A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BC079" w14:textId="77777777" w:rsidR="00722B86" w:rsidRDefault="00722B86" w:rsidP="00A22A86">
      <w:r>
        <w:separator/>
      </w:r>
    </w:p>
  </w:footnote>
  <w:footnote w:type="continuationSeparator" w:id="0">
    <w:p w14:paraId="7CBCCD4B" w14:textId="77777777" w:rsidR="00722B86" w:rsidRDefault="00722B86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1D0A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22B86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1169F-D4B7-43DB-B9E7-51AE15F1C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4</Words>
  <Characters>244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